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16E68" w14:textId="7766326D" w:rsidR="00904883" w:rsidRDefault="008F0924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8F0924">
        <w:rPr>
          <w:rFonts w:ascii="Times New Roman" w:hAnsi="Times New Roman" w:cs="Times New Roman"/>
          <w:b/>
          <w:bCs/>
          <w:sz w:val="22"/>
          <w:szCs w:val="24"/>
        </w:rPr>
        <w:t>Supplementary Video Legend</w:t>
      </w:r>
    </w:p>
    <w:p w14:paraId="0C685288" w14:textId="77777777" w:rsidR="008F0924" w:rsidRDefault="008F0924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6A983A0" w14:textId="14723916" w:rsidR="008F0924" w:rsidRPr="008F0924" w:rsidRDefault="008F0924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Supplementary Video. Vertical latissimus dorsi flap operative technique for partial breast reconstruction</w:t>
      </w:r>
    </w:p>
    <w:p w14:paraId="01A54344" w14:textId="77777777" w:rsidR="008F0924" w:rsidRDefault="008F0924"/>
    <w:sectPr w:rsidR="008F09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924"/>
    <w:rsid w:val="008F0924"/>
    <w:rsid w:val="0090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48EA8"/>
  <w15:chartTrackingRefBased/>
  <w15:docId w15:val="{D1CD7FE2-190F-47E6-9F65-CCD2C2BE9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종호</dc:creator>
  <cp:keywords/>
  <dc:description/>
  <cp:lastModifiedBy>이 종호</cp:lastModifiedBy>
  <cp:revision>1</cp:revision>
  <dcterms:created xsi:type="dcterms:W3CDTF">2022-06-22T01:03:00Z</dcterms:created>
  <dcterms:modified xsi:type="dcterms:W3CDTF">2022-06-22T01:07:00Z</dcterms:modified>
</cp:coreProperties>
</file>